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3CDC9" w14:textId="442152B8" w:rsidR="00141A71" w:rsidRPr="00C93014" w:rsidRDefault="00141A71" w:rsidP="00141A71">
      <w:pPr>
        <w:pStyle w:val="MDPI41tablecaption"/>
        <w:ind w:left="0"/>
        <w:rPr>
          <w:rFonts w:ascii="Times New Roman" w:hAnsi="Times New Roman" w:cs="Times New Roman"/>
          <w:sz w:val="22"/>
          <w:szCs w:val="22"/>
        </w:rPr>
      </w:pPr>
      <w:r w:rsidRPr="00C93014">
        <w:rPr>
          <w:rStyle w:val="Nessuno"/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746D2F">
        <w:rPr>
          <w:rStyle w:val="Nessuno"/>
          <w:rFonts w:ascii="Times New Roman" w:hAnsi="Times New Roman" w:cs="Times New Roman"/>
          <w:b/>
          <w:bCs/>
          <w:sz w:val="22"/>
          <w:szCs w:val="22"/>
        </w:rPr>
        <w:t>S6</w:t>
      </w:r>
      <w:r w:rsidRPr="00C93014">
        <w:rPr>
          <w:rStyle w:val="Nessuno"/>
          <w:rFonts w:ascii="Times New Roman" w:hAnsi="Times New Roman" w:cs="Times New Roman"/>
          <w:b/>
          <w:bCs/>
          <w:sz w:val="22"/>
          <w:szCs w:val="22"/>
        </w:rPr>
        <w:t>.</w:t>
      </w:r>
      <w:r w:rsidRPr="00C93014">
        <w:rPr>
          <w:rStyle w:val="Nessuno"/>
          <w:rFonts w:ascii="Times New Roman" w:hAnsi="Times New Roman" w:cs="Times New Roman"/>
          <w:sz w:val="22"/>
          <w:szCs w:val="22"/>
        </w:rPr>
        <w:t xml:space="preserve"> Full list of participants’ notes, from Workshop 3</w:t>
      </w:r>
      <w:r w:rsidRPr="00C93014">
        <w:rPr>
          <w:rStyle w:val="Nessuno"/>
          <w:rFonts w:ascii="Times New Roman" w:hAnsi="Times New Roman" w:cs="Times New Roman"/>
          <w:sz w:val="22"/>
          <w:szCs w:val="22"/>
          <w:vertAlign w:val="superscript"/>
        </w:rPr>
        <w:t>rd</w:t>
      </w:r>
      <w:r w:rsidRPr="00C93014">
        <w:rPr>
          <w:rStyle w:val="Nessuno"/>
          <w:rFonts w:ascii="Times New Roman" w:hAnsi="Times New Roman" w:cs="Times New Roman"/>
          <w:sz w:val="22"/>
          <w:szCs w:val="22"/>
        </w:rPr>
        <w:t xml:space="preserve"> Round, grouped by Stakeholder and by Ethical Principle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599"/>
        <w:gridCol w:w="3893"/>
        <w:gridCol w:w="3893"/>
        <w:gridCol w:w="3892"/>
      </w:tblGrid>
      <w:tr w:rsidR="00141A71" w:rsidRPr="00C93014" w14:paraId="0837E972" w14:textId="77777777" w:rsidTr="00141A71">
        <w:trPr>
          <w:trHeight w:val="270"/>
        </w:trPr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A90F5" w14:textId="77777777" w:rsidR="00141A71" w:rsidRPr="00C93014" w:rsidRDefault="00141A7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STAKEHOLDER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7C0ED" w14:textId="77777777" w:rsidR="00141A71" w:rsidRPr="00C93014" w:rsidRDefault="00141A7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WELLBEING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1073D" w14:textId="77777777" w:rsidR="00141A71" w:rsidRPr="00C93014" w:rsidRDefault="00141A7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AUTONOMY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F590B" w14:textId="77777777" w:rsidR="00141A71" w:rsidRPr="00C93014" w:rsidRDefault="00141A7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FAIRNESS</w:t>
            </w:r>
          </w:p>
        </w:tc>
      </w:tr>
      <w:tr w:rsidR="00141A71" w:rsidRPr="00C93014" w14:paraId="790A8415" w14:textId="77777777" w:rsidTr="00141A71">
        <w:trPr>
          <w:trHeight w:val="1790"/>
        </w:trPr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363D9" w14:textId="77777777" w:rsidR="00141A71" w:rsidRPr="00C93014" w:rsidRDefault="00141A71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Government</w:t>
            </w:r>
          </w:p>
          <w:p w14:paraId="711A66D4" w14:textId="77777777" w:rsidR="00141A71" w:rsidRPr="00C93014" w:rsidRDefault="00141A7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Representatives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7BB8B" w14:textId="77777777" w:rsidR="00141A71" w:rsidRPr="00C93014" w:rsidRDefault="00141A71" w:rsidP="00AE2B55">
            <w:pPr>
              <w:pStyle w:val="MDPI42tablebod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Best practices; </w:t>
            </w: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ensuring</w:t>
            </w: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compliance of the legislation</w:t>
            </w:r>
          </w:p>
          <w:p w14:paraId="011285F6" w14:textId="77777777" w:rsidR="00141A71" w:rsidRPr="00C93014" w:rsidRDefault="00141A71" w:rsidP="00AE2B55">
            <w:pPr>
              <w:pStyle w:val="MDPI42tablebod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mpliance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ensuring</w:t>
            </w: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that the animals will be protected</w:t>
            </w:r>
          </w:p>
          <w:p w14:paraId="3EA9E644" w14:textId="77777777" w:rsidR="00141A71" w:rsidRPr="00C93014" w:rsidRDefault="00141A71" w:rsidP="00AE2B55">
            <w:pPr>
              <w:pStyle w:val="MDPI42tablebod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Governance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38584" w14:textId="77777777" w:rsidR="00141A71" w:rsidRPr="00C93014" w:rsidRDefault="00141A71" w:rsidP="00AE2B55">
            <w:pPr>
              <w:pStyle w:val="MDPI42tablebody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rights interference; valuing animal rights views</w:t>
            </w:r>
          </w:p>
          <w:p w14:paraId="1755CA7C" w14:textId="77777777" w:rsidR="00141A71" w:rsidRPr="00C93014" w:rsidRDefault="00141A71" w:rsidP="00AE2B55">
            <w:pPr>
              <w:pStyle w:val="MDPI42tablebody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egislation; agreeing on different legislation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5ACFF" w14:textId="77777777" w:rsidR="00141A71" w:rsidRPr="00C93014" w:rsidRDefault="00141A71" w:rsidP="00AE2B55">
            <w:pPr>
              <w:pStyle w:val="MDPI42tablebody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Legislation; fair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egislation ,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not punishing the species or people</w:t>
            </w:r>
          </w:p>
        </w:tc>
      </w:tr>
      <w:tr w:rsidR="00141A71" w:rsidRPr="00C93014" w14:paraId="2FE68662" w14:textId="77777777" w:rsidTr="00141A71">
        <w:trPr>
          <w:trHeight w:val="2570"/>
        </w:trPr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A047B" w14:textId="77777777" w:rsidR="00141A71" w:rsidRPr="00C93014" w:rsidRDefault="00141A71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Handlers/</w:t>
            </w:r>
          </w:p>
          <w:p w14:paraId="1B0A9710" w14:textId="77777777" w:rsidR="00141A71" w:rsidRPr="00C93014" w:rsidRDefault="00141A71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Keepers/</w:t>
            </w:r>
          </w:p>
          <w:p w14:paraId="0051F305" w14:textId="77777777" w:rsidR="00141A71" w:rsidRPr="00C93014" w:rsidRDefault="00141A7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Staff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4AEC0" w14:textId="77777777" w:rsidR="00141A71" w:rsidRPr="00C93014" w:rsidRDefault="00141A71" w:rsidP="00AE2B55">
            <w:pPr>
              <w:pStyle w:val="MDPI42tablebody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ealth; to be vaccinated against zoonotic diseases; work in the conductive environment</w:t>
            </w:r>
          </w:p>
          <w:p w14:paraId="7A10F4D5" w14:textId="77777777" w:rsidR="00141A71" w:rsidRPr="00C93014" w:rsidRDefault="00141A71" w:rsidP="00AE2B55">
            <w:pPr>
              <w:pStyle w:val="MDPI42tablebody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Safety; wear protective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lothes ,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avoid direct contact with animals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D8BFB" w14:textId="77777777" w:rsidR="00141A71" w:rsidRPr="00C93014" w:rsidRDefault="00141A71" w:rsidP="00AE2B55">
            <w:pPr>
              <w:pStyle w:val="MDPI42tablebody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est practices; to be the best in the field (world class)</w:t>
            </w:r>
          </w:p>
          <w:p w14:paraId="0C401F16" w14:textId="77777777" w:rsidR="00141A71" w:rsidRPr="00C93014" w:rsidRDefault="00141A71" w:rsidP="00AE2B55">
            <w:pPr>
              <w:pStyle w:val="MDPI42tablebody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mmunication; open communication channels between management and keepers</w:t>
            </w:r>
          </w:p>
          <w:p w14:paraId="12F54F0F" w14:textId="77777777" w:rsidR="00141A71" w:rsidRPr="00C93014" w:rsidRDefault="00141A71" w:rsidP="00AE2B55">
            <w:pPr>
              <w:pStyle w:val="MDPI42tablebody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mpliance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protocols to be implemented and record keeping</w:t>
            </w:r>
          </w:p>
          <w:p w14:paraId="67E6B189" w14:textId="77777777" w:rsidR="00141A71" w:rsidRPr="00C93014" w:rsidRDefault="00141A71" w:rsidP="00AE2B55">
            <w:pPr>
              <w:pStyle w:val="MDPI42tablebody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usbandry and care protocol; best husbandry practices, feed animals according to their needs etc.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5D2BA" w14:textId="77777777" w:rsidR="00141A71" w:rsidRPr="00C93014" w:rsidRDefault="00141A71" w:rsidP="00AE2B55">
            <w:pPr>
              <w:pStyle w:val="MDPI42tablebody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s have got rights to live in captivity</w:t>
            </w:r>
          </w:p>
          <w:p w14:paraId="63E1EA02" w14:textId="77777777" w:rsidR="00141A71" w:rsidRPr="00C93014" w:rsidRDefault="00141A71" w:rsidP="00AE2B55">
            <w:pPr>
              <w:pStyle w:val="MDPI42tablebody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Governance;  comply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with legislation</w:t>
            </w:r>
          </w:p>
          <w:p w14:paraId="6CDB30A8" w14:textId="77777777" w:rsidR="00141A71" w:rsidRPr="00C93014" w:rsidRDefault="00141A71" w:rsidP="00AE2B55">
            <w:pPr>
              <w:pStyle w:val="MDPI42tablebody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spected opinion of member of public</w:t>
            </w:r>
          </w:p>
        </w:tc>
      </w:tr>
      <w:tr w:rsidR="00141A71" w:rsidRPr="00C93014" w14:paraId="34DD123E" w14:textId="77777777" w:rsidTr="00141A71">
        <w:trPr>
          <w:trHeight w:val="2310"/>
        </w:trPr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E2010" w14:textId="77777777" w:rsidR="00141A71" w:rsidRPr="00C93014" w:rsidRDefault="00141A7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Veterinarians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0E412" w14:textId="77777777" w:rsidR="00141A71" w:rsidRPr="00C93014" w:rsidRDefault="00141A71" w:rsidP="00AE2B55">
            <w:pPr>
              <w:pStyle w:val="MDPI42tablebody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Best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actice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I will need to have a access to resources that ensure that treatment step taken to treat an animal will result in the best possible outcome</w:t>
            </w:r>
          </w:p>
          <w:p w14:paraId="479A73B6" w14:textId="77777777" w:rsidR="00141A71" w:rsidRPr="00C93014" w:rsidRDefault="00141A71" w:rsidP="00AE2B55">
            <w:pPr>
              <w:pStyle w:val="MDPI42tablebody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ance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I will need clarity of the legislation involved in animal interaction and what is expected of the Vet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5D98C" w14:textId="77777777" w:rsidR="00141A71" w:rsidRPr="00C93014" w:rsidRDefault="00141A71" w:rsidP="00AE2B55">
            <w:pPr>
              <w:pStyle w:val="MDPI42tablebody"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Best practice; I would like to have the freedom to implement treatment /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diagnostics  in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such a way that will ensure the best possible diagnostics and treatment outcome</w:t>
            </w:r>
          </w:p>
          <w:p w14:paraId="77878DD2" w14:textId="77777777" w:rsidR="00141A71" w:rsidRPr="00C93014" w:rsidRDefault="00141A71" w:rsidP="00AE2B55">
            <w:pPr>
              <w:pStyle w:val="MDPI42tablebody"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ance (permits and regulation); I will need to be able to verify and challenge regulations to legally compel me to act in a certain way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8B9CF" w14:textId="77777777" w:rsidR="00141A71" w:rsidRPr="00C93014" w:rsidRDefault="00141A71" w:rsidP="00AE2B55">
            <w:pPr>
              <w:pStyle w:val="MDPI42tablebody"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Best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actice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I feel that it is only fair that once I have consulted the best specialist and researched the best treatment options, that these are actually implemented</w:t>
            </w:r>
          </w:p>
        </w:tc>
      </w:tr>
      <w:tr w:rsidR="00141A71" w:rsidRPr="00C93014" w14:paraId="15FC5902" w14:textId="77777777" w:rsidTr="00141A71">
        <w:trPr>
          <w:trHeight w:val="7510"/>
        </w:trPr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19869" w14:textId="77777777" w:rsidR="00141A71" w:rsidRPr="00C93014" w:rsidRDefault="00141A71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lastRenderedPageBreak/>
              <w:t>Owners &amp;</w:t>
            </w:r>
          </w:p>
          <w:p w14:paraId="5E10BD59" w14:textId="77777777" w:rsidR="00141A71" w:rsidRPr="00C93014" w:rsidRDefault="00141A71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Managers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CEAEE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est practices for staff and animal safety</w:t>
            </w:r>
          </w:p>
          <w:p w14:paraId="130D8002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mmunication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effective accountable communication process that supports progress</w:t>
            </w:r>
          </w:p>
          <w:p w14:paraId="07F49483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Competent and dedicated staff</w:t>
            </w:r>
          </w:p>
          <w:p w14:paraId="4CF21984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Constant communication with relevant stakeholders</w:t>
            </w:r>
          </w:p>
          <w:p w14:paraId="7EC9B211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reate interactions that serve to enrich lives of animals. I would need industry and company support (best practice)</w:t>
            </w:r>
          </w:p>
          <w:p w14:paraId="1AC14391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andlers to have a good training plus examples</w:t>
            </w:r>
          </w:p>
          <w:p w14:paraId="0349E23A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Need business sustainability</w:t>
            </w:r>
          </w:p>
          <w:p w14:paraId="447888A9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Need competent staff</w:t>
            </w:r>
          </w:p>
          <w:p w14:paraId="5F1FA113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Safety (Animal and Human)</w:t>
            </w:r>
          </w:p>
          <w:p w14:paraId="5B733309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fety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great training of handlers so they are competent in their job in training and care</w:t>
            </w:r>
          </w:p>
          <w:p w14:paraId="6D79D801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fety; well cared for and well fed; hormones and trusting animals</w:t>
            </w:r>
          </w:p>
          <w:p w14:paraId="7660823D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Secure / sustainable business</w:t>
            </w:r>
          </w:p>
          <w:p w14:paraId="6F71634E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Sustainability of the industry</w:t>
            </w:r>
          </w:p>
          <w:p w14:paraId="6BFB9EFE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Time</w:t>
            </w:r>
          </w:p>
          <w:p w14:paraId="2F0F79A0" w14:textId="77777777" w:rsidR="00141A71" w:rsidRPr="00C93014" w:rsidRDefault="00141A71" w:rsidP="00AE2B55">
            <w:pPr>
              <w:pStyle w:val="MDPI42tablebody"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Understanding the animals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9B2A2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Best practice</w:t>
            </w:r>
          </w:p>
          <w:p w14:paraId="1206E3F2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Best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actice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provide me support to ensure that staff enables animals with choice + control in daily interactions</w:t>
            </w:r>
          </w:p>
          <w:p w14:paraId="2D636E64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Business Continuity </w:t>
            </w:r>
          </w:p>
          <w:p w14:paraId="5A8EC400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Communication; clear accountable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ocess  that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operates at all levels</w:t>
            </w:r>
          </w:p>
          <w:p w14:paraId="32020D64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Husbandry and care protocol; I would need a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elf regulating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body to speak to about issues who can understand why I may need to manage in a way I do</w:t>
            </w:r>
          </w:p>
          <w:p w14:paraId="13C8838E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Legislation </w:t>
            </w:r>
          </w:p>
          <w:p w14:paraId="0E6BAA57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egislation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legislation that understands that managing and caring for animals is not a black and white issue</w:t>
            </w:r>
          </w:p>
          <w:p w14:paraId="53729795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Need to by recognized as an expert facility</w:t>
            </w:r>
          </w:p>
          <w:p w14:paraId="6E2E1002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perate ethically according to legislation and communicate with society</w:t>
            </w:r>
          </w:p>
          <w:p w14:paraId="7829179B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perate the business without interference from stakeholders / directors</w:t>
            </w:r>
          </w:p>
          <w:p w14:paraId="5B7B9150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Simple legislation compliance</w:t>
            </w:r>
          </w:p>
          <w:p w14:paraId="2E829B95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Simple regulation</w:t>
            </w:r>
          </w:p>
          <w:p w14:paraId="63975DB9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Sustainability  </w:t>
            </w:r>
          </w:p>
          <w:p w14:paraId="40F35DB2" w14:textId="77777777" w:rsidR="00141A71" w:rsidRPr="00C93014" w:rsidRDefault="00141A71" w:rsidP="00AE2B55">
            <w:pPr>
              <w:pStyle w:val="MDPI42tablebody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To operate without any unfair / false accusation</w:t>
            </w:r>
          </w:p>
        </w:tc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E472F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rights; understanding of key points for welfare of my animals</w:t>
            </w:r>
          </w:p>
          <w:p w14:paraId="62DDC7E3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Best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actice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the opportunity to manage my team and animals in a way that I know benefits them</w:t>
            </w:r>
          </w:p>
          <w:p w14:paraId="714A4C4B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Best practices </w:t>
            </w:r>
          </w:p>
          <w:p w14:paraId="4A5DCA9D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Clear communication between representation bodies</w:t>
            </w:r>
          </w:p>
          <w:p w14:paraId="0B32BC22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Communication - a body that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s able to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give both points of view on a subject and not an opinionated statement</w:t>
            </w:r>
          </w:p>
          <w:p w14:paraId="346828B0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mmunication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disciplined positively regular processes to support good communication</w:t>
            </w:r>
          </w:p>
          <w:p w14:paraId="1AEDB497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Compliance</w:t>
            </w:r>
          </w:p>
          <w:p w14:paraId="2C35D7BA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Conflicting legislation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odies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I would need… bodies + stakeholders to discuss issues once a year</w:t>
            </w:r>
          </w:p>
          <w:p w14:paraId="28A1D05D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Educated staff</w:t>
            </w:r>
          </w:p>
          <w:p w14:paraId="62C358CC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I need a working environment for me, my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taff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and animals, that operates ethically, compliant and provides best practices for all</w:t>
            </w:r>
          </w:p>
          <w:p w14:paraId="7B328237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 would require support to measure success of process to ensure that interactions are enriching</w:t>
            </w:r>
          </w:p>
          <w:p w14:paraId="5BBA7EB3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Need competent auditors</w:t>
            </w:r>
          </w:p>
          <w:p w14:paraId="1C9B89A6" w14:textId="77777777" w:rsidR="00141A71" w:rsidRPr="00C93014" w:rsidRDefault="00141A71" w:rsidP="00AE2B55">
            <w:pPr>
              <w:pStyle w:val="MDPI42tablebody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ustainability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support for what we do and understanding of what we aim to do</w:t>
            </w:r>
          </w:p>
        </w:tc>
      </w:tr>
    </w:tbl>
    <w:p w14:paraId="29DAFC6D" w14:textId="77777777" w:rsidR="00223A96" w:rsidRDefault="00223A96"/>
    <w:sectPr w:rsidR="00223A96" w:rsidSect="00141A7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044F0"/>
    <w:multiLevelType w:val="hybridMultilevel"/>
    <w:tmpl w:val="D34C9C28"/>
    <w:lvl w:ilvl="0" w:tplc="4CA84E5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B7A98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4E3F8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AEADA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25815B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1049CC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522F3F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05CC4F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502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8777107"/>
    <w:multiLevelType w:val="hybridMultilevel"/>
    <w:tmpl w:val="EC3AEEB4"/>
    <w:lvl w:ilvl="0" w:tplc="38C656F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AC8BB1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968E8D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1037E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C43F6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50CB4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E0628B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A866FC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1B2E94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AD93F6F"/>
    <w:multiLevelType w:val="hybridMultilevel"/>
    <w:tmpl w:val="968C2038"/>
    <w:lvl w:ilvl="0" w:tplc="8222B81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B2CE8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9B6F7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CE4EE5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B0E60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32AFA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E7E046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DBCE5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B68E2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FE12633"/>
    <w:multiLevelType w:val="hybridMultilevel"/>
    <w:tmpl w:val="41AE09FA"/>
    <w:lvl w:ilvl="0" w:tplc="25E89D3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DAAE50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B949A9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BC57F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984C2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F8DDF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A5824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ABE92D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754B10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3C31741"/>
    <w:multiLevelType w:val="hybridMultilevel"/>
    <w:tmpl w:val="BBD69B76"/>
    <w:lvl w:ilvl="0" w:tplc="6E1E117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F9861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0DE26D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28245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B40340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C36A0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982A08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40E9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B42853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2B742A80"/>
    <w:multiLevelType w:val="hybridMultilevel"/>
    <w:tmpl w:val="57CE0348"/>
    <w:lvl w:ilvl="0" w:tplc="5DD07FA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222B4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78CBD6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D84FB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70C7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7C0D3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8B2B61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462EE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A7C7D0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BA51140"/>
    <w:multiLevelType w:val="hybridMultilevel"/>
    <w:tmpl w:val="EF4824CA"/>
    <w:lvl w:ilvl="0" w:tplc="DA6C05D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EC696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7F4EAB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905EB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BA889D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B581FF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D966E3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53C257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748CEB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F2A23DC"/>
    <w:multiLevelType w:val="hybridMultilevel"/>
    <w:tmpl w:val="BE4AC774"/>
    <w:lvl w:ilvl="0" w:tplc="4AAAE05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16F74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58A324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6BE154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CAE49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22E143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9A810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A5AF7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A0A692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3C42954"/>
    <w:multiLevelType w:val="hybridMultilevel"/>
    <w:tmpl w:val="807A5E78"/>
    <w:lvl w:ilvl="0" w:tplc="8A42A2C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B48232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00D44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AB8A5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EACE5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94E9E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76D9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F836D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DF8BE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42130506"/>
    <w:multiLevelType w:val="hybridMultilevel"/>
    <w:tmpl w:val="E526868E"/>
    <w:lvl w:ilvl="0" w:tplc="54583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8149A8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76FB1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504911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41A8CC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C2F5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E9E820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51C03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1422B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55F0178"/>
    <w:multiLevelType w:val="hybridMultilevel"/>
    <w:tmpl w:val="FB98C2AA"/>
    <w:lvl w:ilvl="0" w:tplc="AFA4B0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53633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1A2CB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4A7F9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CCC84F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D009F1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396B4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ACCC1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28A1F6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6B352613"/>
    <w:multiLevelType w:val="hybridMultilevel"/>
    <w:tmpl w:val="BAC4A634"/>
    <w:lvl w:ilvl="0" w:tplc="8DD259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1928B4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0A2D4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CC4716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E90900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70EFD8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0963E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1BC456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E40B1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52015668">
    <w:abstractNumId w:val="5"/>
  </w:num>
  <w:num w:numId="2" w16cid:durableId="1811022415">
    <w:abstractNumId w:val="1"/>
  </w:num>
  <w:num w:numId="3" w16cid:durableId="1254053474">
    <w:abstractNumId w:val="9"/>
  </w:num>
  <w:num w:numId="4" w16cid:durableId="777722162">
    <w:abstractNumId w:val="8"/>
  </w:num>
  <w:num w:numId="5" w16cid:durableId="1266036034">
    <w:abstractNumId w:val="3"/>
  </w:num>
  <w:num w:numId="6" w16cid:durableId="182669435">
    <w:abstractNumId w:val="10"/>
  </w:num>
  <w:num w:numId="7" w16cid:durableId="1143159431">
    <w:abstractNumId w:val="7"/>
  </w:num>
  <w:num w:numId="8" w16cid:durableId="432168269">
    <w:abstractNumId w:val="6"/>
  </w:num>
  <w:num w:numId="9" w16cid:durableId="489177121">
    <w:abstractNumId w:val="0"/>
  </w:num>
  <w:num w:numId="10" w16cid:durableId="2128356222">
    <w:abstractNumId w:val="11"/>
  </w:num>
  <w:num w:numId="11" w16cid:durableId="1217543106">
    <w:abstractNumId w:val="4"/>
  </w:num>
  <w:num w:numId="12" w16cid:durableId="11458531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NDAzMTUzMDIxNbdU0lEKTi0uzszPAykwqgUA/LXRVCwAAAA="/>
  </w:docVars>
  <w:rsids>
    <w:rsidRoot w:val="001256F1"/>
    <w:rsid w:val="001256F1"/>
    <w:rsid w:val="00141A71"/>
    <w:rsid w:val="00223A96"/>
    <w:rsid w:val="00746D2F"/>
    <w:rsid w:val="0097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9CE9C"/>
  <w15:chartTrackingRefBased/>
  <w15:docId w15:val="{6E260921-F15A-4BB8-825A-19520AAA6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141A71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de-DE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evel1Heading">
    <w:name w:val="Level 1 Heading"/>
    <w:basedOn w:val="Normale"/>
    <w:link w:val="Level1HeadingCarattere"/>
    <w:qFormat/>
    <w:rsid w:val="00973912"/>
    <w:rPr>
      <w:rFonts w:ascii="Times New Roman" w:hAnsi="Times New Roman"/>
      <w:b/>
      <w:color w:val="000000" w:themeColor="text1"/>
      <w:sz w:val="36"/>
    </w:rPr>
  </w:style>
  <w:style w:type="character" w:customStyle="1" w:styleId="Level1HeadingCarattere">
    <w:name w:val="Level 1 Heading Carattere"/>
    <w:basedOn w:val="Carpredefinitoparagrafo"/>
    <w:link w:val="Level1Heading"/>
    <w:rsid w:val="00973912"/>
    <w:rPr>
      <w:rFonts w:ascii="Times New Roman" w:hAnsi="Times New Roman"/>
      <w:b/>
      <w:color w:val="000000" w:themeColor="text1"/>
      <w:sz w:val="36"/>
    </w:rPr>
  </w:style>
  <w:style w:type="table" w:customStyle="1" w:styleId="TableNormal1">
    <w:name w:val="Table Normal1"/>
    <w:rsid w:val="00141A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141A71"/>
  </w:style>
  <w:style w:type="paragraph" w:customStyle="1" w:styleId="MDPI41tablecaption">
    <w:name w:val="MDPI_4.1_table_caption"/>
    <w:rsid w:val="00141A71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bdr w:val="nil"/>
      <w:lang w:val="en-US" w:eastAsia="it-IT"/>
    </w:rPr>
  </w:style>
  <w:style w:type="paragraph" w:customStyle="1" w:styleId="MDPI42tablebody">
    <w:name w:val="MDPI_4.2_table_body"/>
    <w:rsid w:val="00141A71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stri Ilaria</dc:creator>
  <cp:keywords/>
  <dc:description/>
  <cp:lastModifiedBy>Pollastri Ilaria</cp:lastModifiedBy>
  <cp:revision>3</cp:revision>
  <dcterms:created xsi:type="dcterms:W3CDTF">2022-06-25T06:04:00Z</dcterms:created>
  <dcterms:modified xsi:type="dcterms:W3CDTF">2022-10-28T12:11:00Z</dcterms:modified>
</cp:coreProperties>
</file>